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8"/>
        <w:gridCol w:w="1260"/>
      </w:tblGrid>
      <w:tr>
        <w:trPr>
          <w:trHeight w:val="240" w:hRule="atLeast"/>
        </w:trPr>
        <w:tc>
          <w:tcPr>
            <w:tcW w:w="858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Category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5794~negative regulation of cell volume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0000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9615~response to viru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0020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0270~peptidoglycan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059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2687~positive regulation of leukocyte mig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065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2685~regulation of leukocyte mig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558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51272~positive regulation of cell motility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993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0017~positive regulation of locomo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326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5351~interferon type I biosynthet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228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32963~collagen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5406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4254~multicellular organismal protein ca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5744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935~chemotax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5792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15858~nucleoside transpor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599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50900~leukocyte mig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028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43450~alkene biosynthet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02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4266~multicellular organismal macromolecule ca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127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42330~tax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274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30307~positive regulation of cell growth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364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2403~thyroid hormone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517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4268~multicellular organismal protein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564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6921~cell structure disassembly during apoptos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648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5793~positive regulation of cell size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98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30334~regulation of cell mig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28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801~superoxide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560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308~DNA ca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80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31349~positive regulation of defense response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94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8284~positive regulation of cell prolife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898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691~leukotriene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9760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51270~regulation of cell motility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030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42116~macrophage activ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0356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2474~antigen processing and presentation of peptide antigen via MHC class I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1313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5927~positive regulation of growth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671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954~inflammatory response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7700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6997~nuclear organization and biogenes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773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30099~myeloid cell differenti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8017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30097~hemopoies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8103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30595~leukocyte chemotax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8757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8534~hemopoietic or lymphoid organ developmen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0252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2520~immune system developmen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2418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2521~leukocyte differenti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3217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022~aminoglycan me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331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30278~regulation of ossific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378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50727~regulation of inflammatory response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3887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50678~regulation of epithelial cell prolife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4334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31347~regulation of defense response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448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43285~biopolymer catabol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4563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1503~ossific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671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31214~biomineral form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729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2274~myeloid leukocyte activ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779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15931~nucleobase, nucleoside, nucleotide and nucleic acid transpor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141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9306~protein secre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2056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46850~regulation of bone remodeling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3419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30198~extracellular matrix organization and biogenesi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3407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42089~cytokine biosynthet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4906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2449~lymphocyte mediated immunity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704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836~neurotransmitter transpor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7211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16049~cell growth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7350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GO:0006633~fatty acid biosynthetic proces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788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6869~lipid transport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802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09617~response to bacterium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8755</w:t>
            </w:r>
          </w:p>
        </w:tc>
      </w:tr>
      <w:tr>
        <w:trPr>
          <w:trHeight w:val="240" w:hRule="atLeast"/>
        </w:trPr>
        <w:tc>
          <w:tcPr>
            <w:tcW w:w="858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:0016477~cell migration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88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Table S2</w:t>
      </w:r>
      <w:r>
        <w:rPr>
          <w:lang w:val="en-GB"/>
        </w:rPr>
        <w:t>. Categories of the biological processes of gene ontology with statistic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Rimandocommento">
    <w:name w:val="Rimando commento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hd w:fill="FCF305" w:val="clear"/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hd w:fill="FF6600" w:val="clear"/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hd w:fill="F20884" w:val="clear"/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shd w:fill="FCF305" w:val="clear"/>
      <w:spacing w:before="280" w:after="280"/>
    </w:pPr>
    <w:rPr>
      <w:rFonts w:ascii="Times" w:hAnsi="Times" w:cs="Times"/>
      <w:sz w:val="20"/>
      <w:szCs w:val="20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/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5:47:00Z</dcterms:created>
  <dc:creator>Lisa Rizzetto</dc:creator>
  <dc:description/>
  <cp:keywords/>
  <dc:language>en-US</dc:language>
  <cp:lastModifiedBy>cnb3bis</cp:lastModifiedBy>
  <cp:lastPrinted>2012-06-25T16:26:00Z</cp:lastPrinted>
  <dcterms:modified xsi:type="dcterms:W3CDTF">2012-11-30T15:47:00Z</dcterms:modified>
  <cp:revision>2</cp:revision>
  <dc:subject/>
  <dc:title>Category</dc:title>
</cp:coreProperties>
</file>